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2: miRNAs and targets primers sequences for RT-PCR analysis.</w:t>
      </w:r>
    </w:p>
    <w:tbl>
      <w:tblPr>
        <w:tblW w:w="12900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969"/>
        <w:gridCol w:w="7513"/>
      </w:tblGrid>
      <w:tr>
        <w:trPr/>
        <w:tc>
          <w:tcPr>
            <w:tcW w:w="129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pt-BR" w:eastAsia="pt-BR"/>
              </w:rPr>
              <w:t>Primers sequences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>miRN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pt-BR" w:eastAsia="pt-BR"/>
              </w:rPr>
              <w:t>Forward( 5’- 3’)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pt-BR" w:eastAsia="pt-BR"/>
              </w:rPr>
              <w:t>RT( 5’- 3’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miR159 XV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CGGCGGTTTGGATTGAAGGGA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GTCGTATCCAGTGCAGGGTCCGAGGTATTCGCACTGGATACGACCAGAGC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miR166 II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 xml:space="preserve">GCGGCGTCGGACCAGGCTTCA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GTCGTATCCAGTGCAGGGTCCGAGGTATTCGCACTGGATACGAGGGGA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miR167 V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GCGGCGGCGTGAAGCTGCCAGCATG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GTCGTATCCAGTGCAGGGTCCGAGGTATTCGCACTGGATACGACTCAGAT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miR168 I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CGGCGGTCGCTTGGTGCAGAT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GTCGTATCCAGTGCAGGGTCCGAGGTATTCGCACTGGATACGACGTCCCG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miR169 II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CGGCGGCAGCCAAGGATGACT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GTCGTATCCAGTGCAGGGTCCGAGGTATTCGCACTGGATACGACCCGGC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miR396 I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CGGCGGTCCACAGGCTTTCTT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GTCGTATCCAGTGCAGGGTCCGAGGTATTCGCACTGGATACGACCAGTTC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miR397 I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CGGCGGTTGAGTGCAGCGTTG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 xml:space="preserve">GTCGTATCCAGTGCAGGGTCCGAGGTATTCGCACTGGATACGACGCTCAT 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miR398 I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CGGCGGTGTGTTCTCAGGTCG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GTCGTATCCAGTGCAGGGTCCGAGGTATTCGCACTGGATACGACCGGGGG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miR398* 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 xml:space="preserve">CGGCGGGGGGGCGGACTGGGA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GTCGTATCCAGTGCAGGGTCCGAGGTATTCGCACTGGATACGACATGTGT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miR156 V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GCGGCGGCGTGACAGAAGAGAGT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 xml:space="preserve">GTCGTATCCAGTGCAGGGTCCGAGGTATTCGCACTGGATACGACGTGCTC 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miR528 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 xml:space="preserve">CGGCGGTGGAAGGGGCATGCA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 xml:space="preserve">GTCGTATCCAGTGCAGGGTCCGAGGTATTCGCACTGGATACGACCTCCTC 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Universal Reverse Prime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GTGCAGGGTCCGAGGT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pt-BR" w:eastAsia="pt-BR"/>
              </w:rPr>
              <w:t>Target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pt-BR" w:eastAsia="pt-BR"/>
              </w:rPr>
              <w:t>Forward ( 5’- 3’)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pt-BR" w:eastAsia="pt-BR"/>
              </w:rPr>
              <w:t>Reverse ( 5’- 3’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AGO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CGTGGCGGGCATGTG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TGGTCTAGATGGACCTGAAGGA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GR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AAGCCTACCCGGACTCCAA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AGGCTTTCTTGAACGGTTCTTG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LA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GGCGCCACCATGTCTTG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TGACTGCAGCAATGCTAGCA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GAMy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Ser/Th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CCGCGAAGAGCGATGTGTA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GCCCAGACAGCAACTCCA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HAP1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</w:rPr>
              <w:t>CTTATGGCTCACCTGCTATTATGC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GGCACTCGAGAGGACGAAAC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spacing w:before="0" w:after="200"/>
        <w:rPr>
          <w:lang w:val="pt-BR"/>
        </w:rPr>
      </w:pPr>
      <w:r>
        <w:rPr>
          <w:lang w:val="pt-BR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9T13:45:00Z</dcterms:created>
  <dc:creator>Mariana</dc:creator>
  <dc:description/>
  <dc:language>en-US</dc:language>
  <cp:lastModifiedBy>Mariana</cp:lastModifiedBy>
  <dcterms:modified xsi:type="dcterms:W3CDTF">2012-07-29T14:06:00Z</dcterms:modified>
  <cp:revision>1</cp:revision>
  <dc:subject/>
  <dc:title/>
</cp:coreProperties>
</file>